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_Ref242618761"/>
      <w:bookmarkStart w:id="1" w:name="_Ref241987764"/>
      <w:bookmarkEnd w:id="0"/>
      <w:r>
        <w:rPr/>
        <w:t>Table</w:t>
      </w:r>
      <w:bookmarkEnd w:id="1"/>
      <w:r>
        <w:rPr>
          <w:b/>
        </w:rPr>
        <w:t xml:space="preserve"> </w:t>
      </w:r>
      <w:r>
        <w:rPr/>
        <w:t>S5 Uncertainties in</w:t>
      </w:r>
      <w:r>
        <w:rPr>
          <w:lang w:eastAsia="zh-CN"/>
        </w:rPr>
        <w:t xml:space="preserve"> </w:t>
      </w:r>
      <w:r>
        <w:rPr>
          <w:lang w:eastAsia="zh-CN"/>
        </w:rPr>
        <w:t>the estimates of</w:t>
      </w:r>
      <w:r>
        <w:rPr/>
        <w:t xml:space="preserve"> parameters for mosquito dispersal (7 parameters)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2501"/>
        <w:gridCol w:w="634"/>
        <w:gridCol w:w="642"/>
        <w:gridCol w:w="709"/>
        <w:gridCol w:w="1276"/>
        <w:gridCol w:w="1275"/>
      </w:tblGrid>
      <w:tr>
        <w:trPr>
          <w:trHeight w:val="362" w:hRule="atLeast"/>
        </w:trPr>
        <w:tc>
          <w:tcPr>
            <w:tcW w:w="10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rameter</w:t>
            </w:r>
          </w:p>
        </w:tc>
        <w:tc>
          <w:tcPr>
            <w:tcW w:w="25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escription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Lower Range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Upper Rang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efault Valu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onfidence for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default valu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ources</w:t>
            </w:r>
          </w:p>
        </w:tc>
      </w:tr>
      <w:tr>
        <w:trPr>
          <w:trHeight w:val="19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D-FS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ort-range dispersal probability 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female adult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lpin&lt;/Author&gt;&lt;Year&gt;1979&lt;/Year&gt;&lt;RecNum&gt;426&lt;/RecNum&gt;&lt;record&gt;&lt;rec-number&gt;426&lt;/rec-number&gt;&lt;foreign-keys&gt;&lt;key app="EN" db-id="ewaavxwdke95fceppxevf9xye0rawtstpx0p"&gt;426&lt;/key&gt;&lt;/foreign-keys&gt;&lt;ref-type name="Journal Article"&gt;17&lt;/ref-type&gt;&lt;contributors&gt;&lt;authors&gt;&lt;author&gt;Gilpin, Michael E.&lt;/author&gt;&lt;author&gt;McClelland, G. A. H.&lt;/author&gt;&lt;/authors&gt;&lt;/contributors&gt;&lt;titles&gt;&lt;title&gt;&lt;style face="normal" font="default" size="100%"&gt;Systems-analysis of the yellow fever mosquito &lt;/style&gt;&lt;style face="italic" font="default" size="100%"&gt;Aedes aegypti&lt;/style&gt;&lt;/title&gt;&lt;secondary-title&gt;Fortschritte Der Zoologie&lt;/secondary-title&gt;&lt;/titles&gt;&lt;periodical&gt;&lt;full-title&gt;FORTSCHRITTE DER ZOOLOGIE&lt;/full-title&gt;&lt;abbr-1&gt;Forts Zool&lt;/abbr-1&gt;&lt;abbr-2&gt;Forts Zool&lt;/abbr-2&gt;&lt;/periodical&gt;&lt;pages&gt;355-388&lt;/pages&gt;&lt;volume&gt;25&lt;/volume&gt;&lt;number&gt;2-3&lt;/number&gt;&lt;dates&gt;&lt;year&gt;1979&lt;/year&gt;&lt;/dates&gt;&lt;accession-num&gt;8&lt;/accession-num&gt;&lt;urls&gt;&lt;pdf-urls&gt;&lt;url&gt;file:///E:/Literature/Academic%20Journals/Aedes/Gilpin1979-%236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, Workshop</w:t>
            </w:r>
          </w:p>
        </w:tc>
      </w:tr>
      <w:tr>
        <w:trPr>
          <w:trHeight w:val="19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D-MS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ort-range dispersal probability 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male adult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2,3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, Workshop</w:t>
            </w:r>
          </w:p>
        </w:tc>
      </w:tr>
      <w:tr>
        <w:trPr>
          <w:trHeight w:val="19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D-FL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-range dispersal probability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female adult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2,3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, Workshop</w:t>
            </w:r>
          </w:p>
        </w:tc>
      </w:tr>
      <w:tr>
        <w:trPr>
          <w:trHeight w:val="19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D-ML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-range dispersal probability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male adult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gori&lt;/Author&gt;&lt;Year&gt;2009&lt;/Year&gt;&lt;RecNum&gt;444&lt;/RecNum&gt;&lt;record&gt;&lt;rec-number&gt;444&lt;/rec-number&gt;&lt;foreign-keys&gt;&lt;key app="EN" db-id="ewaavxwdke95fceppxevf9xye0rawtstpx0p"&gt;444&lt;/key&gt;&lt;/foreign-keys&gt;&lt;ref-type name="Journal Article"&gt;17&lt;/ref-type&gt;&lt;contributors&gt;&lt;authors&gt;&lt;author&gt;Krisztian Magori&lt;/author&gt;&lt;author&gt;Mathieu Legros&lt;/author&gt;&lt;author&gt;Molly E. Puente&lt;/author&gt;&lt;author&gt;Dana A. Focks&lt;/author&gt;&lt;author&gt;Thomas W. Scott&lt;/author&gt;&lt;author&gt;Alun L. Lloyd&lt;/author&gt;&lt;author&gt;Fred Gould&lt;/author&gt;&lt;/authors&gt;&lt;/contributors&gt;&lt;titles&gt;&lt;title&gt;&lt;style face="normal" font="default" size="100%"&gt;Skeeter Buster: a stochastic, spatially-explicit modeling tool for studying &lt;/style&gt;&lt;style face="italic" font="default" size="100%"&gt;Aedes aegypti&lt;/style&gt;&lt;style face="normal" font="default" size="100%"&gt; population replacement and population suppression strategies&lt;/style&gt;&lt;/title&gt;&lt;secondary-title&gt;Plos Neglected Tropical Diseases&lt;/secondary-title&gt;&lt;/titles&gt;&lt;periodical&gt;&lt;full-title&gt;Plos Neglected Tropical Diseases&lt;/full-title&gt;&lt;abbr-1&gt;Plos Neglect Trop Dis&lt;/abbr-1&gt;&lt;abbr-2&gt;Plos Neglect. Trop. Dis.&lt;/abbr-2&gt;&lt;/periodical&gt;&lt;pages&gt;&lt;style face="normal" font="Times New Roman" size="100%"&gt;e508&lt;/style&gt;&lt;/pages&gt;&lt;volume&gt;3&lt;/volume&gt;&lt;number&gt;9&lt;/number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, Workshop</w:t>
            </w:r>
          </w:p>
        </w:tc>
      </w:tr>
      <w:tr>
        <w:trPr>
          <w:trHeight w:val="19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D-FES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range dispersal probability for female adults in empty hous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gori&lt;/Author&gt;&lt;Year&gt;2009&lt;/Year&gt;&lt;RecNum&gt;444&lt;/RecNum&gt;&lt;record&gt;&lt;rec-number&gt;444&lt;/rec-number&gt;&lt;foreign-keys&gt;&lt;key app="EN" db-id="ewaavxwdke95fceppxevf9xye0rawtstpx0p"&gt;444&lt;/key&gt;&lt;/foreign-keys&gt;&lt;ref-type name="Journal Article"&gt;17&lt;/ref-type&gt;&lt;contributors&gt;&lt;authors&gt;&lt;author&gt;Krisztian Magori&lt;/author&gt;&lt;author&gt;Mathieu Legros&lt;/author&gt;&lt;author&gt;Molly E. Puente&lt;/author&gt;&lt;author&gt;Dana A. Focks&lt;/author&gt;&lt;author&gt;Thomas W. Scott&lt;/author&gt;&lt;author&gt;Alun L. Lloyd&lt;/author&gt;&lt;author&gt;Fred Gould&lt;/author&gt;&lt;/authors&gt;&lt;/contributors&gt;&lt;titles&gt;&lt;title&gt;&lt;style face="normal" font="default" size="100%"&gt;Skeeter Buster: a stochastic, spatially-explicit modeling tool for studying &lt;/style&gt;&lt;style face="italic" font="default" size="100%"&gt;Aedes aegypti&lt;/style&gt;&lt;style face="normal" font="default" size="100%"&gt; population replacement and population suppression strategies&lt;/style&gt;&lt;/title&gt;&lt;secondary-title&gt;Plos Neglected Tropical Diseases&lt;/secondary-title&gt;&lt;/titles&gt;&lt;periodical&gt;&lt;full-title&gt;Plos Neglected Tropical Diseases&lt;/full-title&gt;&lt;abbr-1&gt;Plos Neglect Trop Dis&lt;/abbr-1&gt;&lt;abbr-2&gt;Plos Neglect. Trop. Dis.&lt;/abbr-2&gt;&lt;/periodical&gt;&lt;pages&gt;&lt;style face="normal" font="Times New Roman" size="100%"&gt;e508&lt;/style&gt;&lt;/pages&gt;&lt;volume&gt;3&lt;/volume&gt;&lt;number&gt;9&lt;/number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,  Workshop</w:t>
            </w:r>
          </w:p>
        </w:tc>
      </w:tr>
      <w:tr>
        <w:trPr>
          <w:trHeight w:val="19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D-PES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range dispersal probability for male adults in empty hous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gori&lt;/Author&gt;&lt;Year&gt;2009&lt;/Year&gt;&lt;RecNum&gt;444&lt;/RecNum&gt;&lt;record&gt;&lt;rec-number&gt;444&lt;/rec-number&gt;&lt;foreign-keys&gt;&lt;key app="EN" db-id="ewaavxwdke95fceppxevf9xye0rawtstpx0p"&gt;444&lt;/key&gt;&lt;/foreign-keys&gt;&lt;ref-type name="Journal Article"&gt;17&lt;/ref-type&gt;&lt;contributors&gt;&lt;authors&gt;&lt;author&gt;Krisztian Magori&lt;/author&gt;&lt;author&gt;Mathieu Legros&lt;/author&gt;&lt;author&gt;Molly E. Puente&lt;/author&gt;&lt;author&gt;Dana A. Focks&lt;/author&gt;&lt;author&gt;Thomas W. Scott&lt;/author&gt;&lt;author&gt;Alun L. Lloyd&lt;/author&gt;&lt;author&gt;Fred Gould&lt;/author&gt;&lt;/authors&gt;&lt;/contributors&gt;&lt;titles&gt;&lt;title&gt;&lt;style face="normal" font="default" size="100%"&gt;Skeeter Buster: a stochastic, spatially-explicit modeling tool for studying &lt;/style&gt;&lt;style face="italic" font="default" size="100%"&gt;Aedes aegypti&lt;/style&gt;&lt;style face="normal" font="default" size="100%"&gt; population replacement and population suppression strategies&lt;/style&gt;&lt;/title&gt;&lt;secondary-title&gt;Plos Neglected Tropical Diseases&lt;/secondary-title&gt;&lt;/titles&gt;&lt;periodical&gt;&lt;full-title&gt;Plos Neglected Tropical Diseases&lt;/full-title&gt;&lt;abbr-1&gt;Plos Neglect Trop Dis&lt;/abbr-1&gt;&lt;abbr-2&gt;Plos Neglect. Trop. Dis.&lt;/abbr-2&gt;&lt;/periodical&gt;&lt;pages&gt;&lt;style face="normal" font="Times New Roman" size="100%"&gt;e508&lt;/style&gt;&lt;/pages&gt;&lt;volume&gt;3&lt;/volume&gt;&lt;number&gt;9&lt;/number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 xml:space="preserve">, Workshop </w:t>
            </w:r>
          </w:p>
        </w:tc>
      </w:tr>
      <w:tr>
        <w:trPr>
          <w:trHeight w:val="196" w:hRule="atLeast"/>
        </w:trPr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D-LD</w:t>
            </w:r>
          </w:p>
        </w:tc>
        <w:tc>
          <w:tcPr>
            <w:tcW w:w="2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 for long range dispersal (house-distance)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gori&lt;/Author&gt;&lt;Year&gt;2009&lt;/Year&gt;&lt;RecNum&gt;444&lt;/RecNum&gt;&lt;record&gt;&lt;rec-number&gt;444&lt;/rec-number&gt;&lt;foreign-keys&gt;&lt;key app="EN" db-id="ewaavxwdke95fceppxevf9xye0rawtstpx0p"&gt;444&lt;/key&gt;&lt;/foreign-keys&gt;&lt;ref-type name="Journal Article"&gt;17&lt;/ref-type&gt;&lt;contributors&gt;&lt;authors&gt;&lt;author&gt;Krisztian Magori&lt;/author&gt;&lt;author&gt;Mathieu Legros&lt;/author&gt;&lt;author&gt;Molly E. Puente&lt;/author&gt;&lt;author&gt;Dana A. Focks&lt;/author&gt;&lt;author&gt;Thomas W. Scott&lt;/author&gt;&lt;author&gt;Alun L. Lloyd&lt;/author&gt;&lt;author&gt;Fred Gould&lt;/author&gt;&lt;/authors&gt;&lt;/contributors&gt;&lt;titles&gt;&lt;title&gt;&lt;style face="normal" font="default" size="100%"&gt;Skeeter Buster: a stochastic, spatially-explicit modeling tool for studying &lt;/style&gt;&lt;style face="italic" font="default" size="100%"&gt;Aedes aegypti&lt;/style&gt;&lt;style face="normal" font="default" size="100%"&gt; population replacement and population suppression strategies&lt;/style&gt;&lt;/title&gt;&lt;secondary-title&gt;Plos Neglected Tropical Diseases&lt;/secondary-title&gt;&lt;/titles&gt;&lt;periodical&gt;&lt;full-title&gt;Plos Neglected Tropical Diseases&lt;/full-title&gt;&lt;abbr-1&gt;Plos Neglect Trop Dis&lt;/abbr-1&gt;&lt;abbr-2&gt;Plos Neglect. Trop. Dis.&lt;/abbr-2&gt;&lt;/periodical&gt;&lt;pages&gt;&lt;style face="normal" font="Times New Roman" size="100%"&gt;e508&lt;/style&gt;&lt;/pages&gt;&lt;volume&gt;3&lt;/volume&gt;&lt;number&gt;9&lt;/number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, Workshop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bookmarkStart w:id="2" w:name="_Ref242618761"/>
      <w:bookmarkStart w:id="3" w:name="_Ref242618761"/>
      <w:bookmarkEnd w:id="3"/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Gilpin ME, McClelland GAH (1979) Systems-analysis of the yellow fever mosquito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>. Forts Zool 25: 355-38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Harrington LC, Scott TW, Lerdthusnee K, Coleman RC, Costero A, et al. (2005) Dispersal of the dengue vector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within and between rural communities. Am J Trop Med Hyg 72: 209-22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Magori K, Legros M, Puente ME, Focks DA, Scott TW, et al. (2009) Skeeter Buster: a stochastic, spatially-explicit modeling tool for studying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population replacement and population suppression strategies. Plos Neglect Trop Dis 3: e50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2:40:00Z</dcterms:created>
  <dc:creator>chonggang xu</dc:creator>
  <dc:description/>
  <cp:keywords/>
  <dc:language>en-US</dc:language>
  <cp:lastModifiedBy>xuchongang</cp:lastModifiedBy>
  <cp:lastPrinted>2010-07-29T04:45:00Z</cp:lastPrinted>
  <dcterms:modified xsi:type="dcterms:W3CDTF">2010-08-23T06:20:00Z</dcterms:modified>
  <cp:revision>3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